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8" w:hanging="1080"/>
        <w:rPr/>
      </w:pPr>
      <w:r>
        <w:rPr/>
        <w:t>Table 1.  Inclusion criteria and characteristics of studies on the dose-dependent effects of inhaled glucocorticoids in asthma</w:t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1530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537"/>
        <w:gridCol w:w="1260"/>
        <w:gridCol w:w="1361"/>
        <w:gridCol w:w="1376"/>
        <w:gridCol w:w="964"/>
        <w:gridCol w:w="1339"/>
        <w:gridCol w:w="743"/>
        <w:gridCol w:w="657"/>
        <w:gridCol w:w="799"/>
        <w:gridCol w:w="937"/>
        <w:gridCol w:w="1184"/>
        <w:gridCol w:w="832"/>
        <w:gridCol w:w="933"/>
        <w:gridCol w:w="575"/>
      </w:tblGrid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31" w:right="-184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 xml:space="preserve">Previous inhaled steroid </w:t>
            </w:r>
            <w:r>
              <w:rPr>
                <w:rFonts w:cs="Symbol" w:ascii="Symbol" w:hAnsi="Symbol"/>
                <w:sz w:val="12"/>
                <w:szCs w:val="12"/>
              </w:rPr>
              <w:t></w:t>
            </w:r>
            <w:r>
              <w:rPr>
                <w:sz w:val="12"/>
                <w:szCs w:val="12"/>
              </w:rPr>
              <w:t>g/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assification of asthm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PEF/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reversibility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% predicted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Other requirements for inclusion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 of patient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n-in (weeks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uration (weeks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al steroid u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 medic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vic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udy design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dad</w:t>
            </w:r>
          </w:p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core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Budesonid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Miyamoto et al. 2000 [19]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ld to moderate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F 50-80%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mptoms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7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1 mo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tihistamines allowed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rbuhaler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Beclomethasone dipropionat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usse et al. 1999 [18]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FL, TAA, BDP 400-1000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 to severe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50-75%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3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-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concurrent medications allowed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I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SB,PG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luticasone propionat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Dahl et al. 1993 [20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-7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or BUD &lt;1000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-85 %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mptoms and diurnal PEF variation &gt;20%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2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4 wks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Theophylline allowed, active control BDP 400 </w:t>
            </w:r>
            <w:r>
              <w:rPr>
                <w:rFonts w:cs="Symbol" w:ascii="Symbol" w:hAnsi="Symbol"/>
                <w:sz w:val="12"/>
                <w:szCs w:val="12"/>
              </w:rPr>
              <w:t></w:t>
            </w:r>
            <w:r>
              <w:rPr>
                <w:sz w:val="12"/>
                <w:szCs w:val="12"/>
              </w:rPr>
              <w:t>g/d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MDI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 DB, 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Chervinsky et al. 1994 [21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8-16 actuations/d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ld to moderat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60-90%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1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uring the study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ophylline allowed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I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3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Pearlman et al. 1997 [22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quired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-80%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2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4 wks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concurrent medications allowed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skhaler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effer et al. 1996 [23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ld to moderat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 xml:space="preserve">1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-75%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mptoms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7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regularly at previous 2 years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glucocorticoids or cromolyn sodium at previous 1 mo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I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asserman et al . 1996 [24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ld to moderat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-80%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mptoms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1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1 mo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tihistamines, intranasal cromolyn sodium and immunotherapy allowed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skhaler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4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Wolfe et al. 1996 [25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quired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-80%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4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1 mo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ophylline allowed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I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Nathan et al. 2000 [26]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required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 to severe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-75%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required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0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1 mo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ophylline allowed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skus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Mometasone furoat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ernstein et al. 1999 [27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quired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-90%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5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-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1 mo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ophylline allowed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PI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5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ousquet et al. 2000 [28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quired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ld to moderat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-90%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0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4 wks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Theophylline allowed, active control budenoside 800 </w:t>
            </w:r>
            <w:r>
              <w:rPr>
                <w:rFonts w:cs="Symbol" w:ascii="Symbol" w:hAnsi="Symbol"/>
                <w:sz w:val="12"/>
                <w:szCs w:val="12"/>
              </w:rPr>
              <w:t></w:t>
            </w:r>
            <w:r>
              <w:rPr>
                <w:sz w:val="12"/>
                <w:szCs w:val="12"/>
              </w:rPr>
              <w:t>g/d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PI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EB/DB,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'Connor et al. 2001 [29]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400-1000, BUD 400-800, FL 500-1000, FP 200-500, TAA 600-800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-90%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3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-2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1 mo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No concurrent medication allowed, control FP 500 </w:t>
            </w:r>
            <w:r>
              <w:rPr>
                <w:rFonts w:cs="Symbol" w:ascii="Symbol" w:hAnsi="Symbol"/>
                <w:sz w:val="12"/>
                <w:szCs w:val="12"/>
              </w:rPr>
              <w:t></w:t>
            </w:r>
            <w:r>
              <w:rPr>
                <w:sz w:val="12"/>
                <w:szCs w:val="12"/>
              </w:rPr>
              <w:t>g/d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PI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 PG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2"/>
                <w:szCs w:val="12"/>
              </w:rPr>
              <w:t>Triamcinole acetonid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ch et al. 1997 [30]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-6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required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 to severe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9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50-85% 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5</w:t>
            </w:r>
          </w:p>
        </w:tc>
        <w:tc>
          <w:tcPr>
            <w:tcW w:w="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-3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concurrent medications allowed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I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>
        <w:trPr/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ch et al. 1999 [31]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quired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derate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-90%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4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-3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allowed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tranasal medications, antibiotics and antihistamines allowed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I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,DB,PC,PG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  <w:t xml:space="preserve">*R= Randomized, DB= double-blind, EB=evaluator-blind, SB= single-blind, PC=placebo-controlled, PG= parallel groups, 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  <w:t>X = not mentioned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  <w:t>BDP=beclomethasone dipropionate, BUD=budenoside, FL= flunisolide, FP= fluticasone propionate, MF=mometasone furoate, TAA=triamcinolone acetonide</w:t>
        <w:tab/>
        <w:tab/>
        <w:tab/>
        <w:tab/>
        <w:tab/>
        <w:tab/>
        <w:tab/>
        <w:tab/>
        <w:tab/>
        <w:tab/>
        <w:tab/>
        <w:tab/>
        <w:tab/>
      </w:r>
      <w:r>
        <w:br w:type="page"/>
      </w:r>
    </w:p>
    <w:p>
      <w:pPr>
        <w:pStyle w:val="Normal"/>
        <w:rPr/>
      </w:pPr>
      <w:r>
        <w:rPr>
          <w:sz w:val="12"/>
          <w:szCs w:val="12"/>
        </w:rPr>
        <w:br/>
      </w:r>
      <w:r>
        <w:rPr/>
        <w:t>Table 2a. The dose-dependent effects of inhaled glucocorticoids on lung function parameters and asthma symptoms.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13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720"/>
        <w:gridCol w:w="900"/>
        <w:gridCol w:w="900"/>
        <w:gridCol w:w="743"/>
        <w:gridCol w:w="941"/>
        <w:gridCol w:w="940"/>
        <w:gridCol w:w="938"/>
        <w:gridCol w:w="941"/>
        <w:gridCol w:w="941"/>
        <w:gridCol w:w="939"/>
        <w:gridCol w:w="942"/>
        <w:gridCol w:w="941"/>
      </w:tblGrid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5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rning PEF</w:t>
            </w:r>
          </w:p>
        </w:tc>
        <w:tc>
          <w:tcPr>
            <w:tcW w:w="26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vening PEF</w:t>
            </w:r>
          </w:p>
        </w:tc>
        <w:tc>
          <w:tcPr>
            <w:tcW w:w="28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28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V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Doses studied </w:t>
            </w:r>
            <w:r>
              <w:rPr>
                <w:rFonts w:cs="Symbol" w:ascii="Symbol" w:hAnsi="Symbol"/>
                <w:sz w:val="12"/>
                <w:szCs w:val="12"/>
              </w:rPr>
              <w:t></w:t>
            </w:r>
            <w:r>
              <w:rPr>
                <w:sz w:val="12"/>
                <w:szCs w:val="12"/>
              </w:rPr>
              <w:t>g/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se-respon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consecutive do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highest and lowest dos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se-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spons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consecutive dose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highest and lowest do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se-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spons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consecutive dose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Difference between highest and lowest dos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se-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sponse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consecutive dose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highest and lowest do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eading1"/>
              <w:rPr>
                <w:lang w:val="fi-FI"/>
              </w:rPr>
            </w:pPr>
            <w:r>
              <w:rPr>
                <w:lang w:val="fi-FI"/>
              </w:rPr>
              <w:t>Budesonid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Miyamoto et al. 2000 [19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400, 80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Beclomethasone dipropionat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usse et al. 1999 [18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00, 400, 800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luticasone propionat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hl et al. 1993 [20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100,200, 4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ervinsky et al. 1994** [21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 200, 10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Pearlman et al. 1997 [22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, 200, 5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effer et al. 1996 [23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100, 2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asserman et al. 1996 [24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, 200, 5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Wolfe et al. 1996 [25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 500, 10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than et al. 2000 [26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, 200, 50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Mometasone furoat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ernstein et al. 1999 [27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 400, 8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ousquet et al. 2000 [28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 400, 8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'Connor et al. 2001 [29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 400, 80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riamcinolone acetonid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ch et al. 1997 [30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200, 400, 800, 16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4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ch et al. 1999 [3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,300,60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8662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8662"/>
      </w:tblGrid>
      <w:tr>
        <w:trPr>
          <w:trHeight w:val="300" w:hRule="atLeast"/>
        </w:trPr>
        <w:tc>
          <w:tcPr>
            <w:tcW w:w="866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 Not studied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 Assessment of the dose-response effect based on a significant difference between the lowest and highest dose studied.</w:t>
            </w:r>
          </w:p>
        </w:tc>
      </w:tr>
    </w:tbl>
    <w:p>
      <w:pPr>
        <w:pStyle w:val="Normal"/>
        <w:rPr>
          <w:sz w:val="12"/>
          <w:szCs w:val="12"/>
        </w:rPr>
      </w:pPr>
      <w:r>
        <w:br w:type="page"/>
      </w:r>
      <w:r>
        <w:rPr>
          <w:sz w:val="12"/>
          <w:szCs w:val="12"/>
        </w:rPr>
      </w:r>
    </w:p>
    <w:p>
      <w:pPr>
        <w:pStyle w:val="Normal"/>
        <w:rPr/>
      </w:pPr>
      <w:r>
        <w:rPr>
          <w:szCs w:val="12"/>
        </w:rPr>
        <w:t>Table 2b. The dose-dependent effects of inhaled glucocorticoids on lung function parameters and asthma symptoms.</w:t>
        <w:tab/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13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720"/>
        <w:gridCol w:w="900"/>
        <w:gridCol w:w="900"/>
        <w:gridCol w:w="760"/>
        <w:gridCol w:w="939"/>
        <w:gridCol w:w="937"/>
        <w:gridCol w:w="933"/>
        <w:gridCol w:w="939"/>
        <w:gridCol w:w="937"/>
        <w:gridCol w:w="944"/>
        <w:gridCol w:w="940"/>
        <w:gridCol w:w="937"/>
      </w:tblGrid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5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mptom scores</w:t>
            </w:r>
            <w:r>
              <w:rPr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263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ighttime symptom score</w:t>
            </w:r>
          </w:p>
        </w:tc>
        <w:tc>
          <w:tcPr>
            <w:tcW w:w="28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12"/>
                <w:szCs w:val="12"/>
              </w:rPr>
              <w:t></w:t>
            </w:r>
            <w:r>
              <w:rPr>
                <w:sz w:val="12"/>
                <w:szCs w:val="12"/>
                <w:vertAlign w:val="subscript"/>
              </w:rPr>
              <w:t>2</w:t>
            </w:r>
            <w:r>
              <w:rPr>
                <w:sz w:val="12"/>
                <w:szCs w:val="12"/>
              </w:rPr>
              <w:t>-agonist use</w:t>
            </w:r>
          </w:p>
        </w:tc>
        <w:tc>
          <w:tcPr>
            <w:tcW w:w="28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PA-axis suppression</w:t>
            </w:r>
            <w:r>
              <w:rPr>
                <w:sz w:val="12"/>
                <w:szCs w:val="12"/>
                <w:vertAlign w:val="superscript"/>
              </w:rPr>
              <w:t>##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Doses studied </w:t>
            </w:r>
            <w:r>
              <w:rPr>
                <w:rFonts w:cs="Symbol" w:ascii="Symbol" w:hAnsi="Symbol"/>
                <w:sz w:val="12"/>
                <w:szCs w:val="12"/>
              </w:rPr>
              <w:t></w:t>
            </w:r>
            <w:r>
              <w:rPr>
                <w:sz w:val="12"/>
                <w:szCs w:val="12"/>
              </w:rPr>
              <w:t>g/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se-respon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consecutive do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highest and lowest dos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se-respons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consecutive dose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highest and lowest dos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se-respons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consecutive dose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highest and lowest dos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se-respons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consecutive dose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 between highest and lowest do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eading1"/>
              <w:rPr>
                <w:lang w:val="fi-FI"/>
              </w:rPr>
            </w:pPr>
            <w:r>
              <w:rPr>
                <w:lang w:val="fi-FI"/>
              </w:rPr>
              <w:t>Budesonid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Miyamoto et al. 2000 [19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400, 80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Beclomethasone dipropionat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usse et al. 1999 [18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00, 400, 800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Fluticasone propionat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Dahl et al. 1993 [20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100,200, 4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ervinsky et al. 1994** [21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 200, 10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Pearlman et al. 1997 [22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, 200, 5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effer et al. 1996 [23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,100, 2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asserman et al. 1996 [24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, 200, 5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Wolfe et al. 1996 [25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 500, 10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than et al. 2000 [26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, 200, 50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Mometasone furoat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ernstein et al. 1999 [27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 400, 8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ousquet et al. 2000 [28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 400, 8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'Connor et al. 2001 [29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, 400, 80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riamcinolone acetonid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ch et al. 1997 [30]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200, 400, 800, 1600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7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4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ch et al. 1999 [31]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,300,60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18091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8091"/>
      </w:tblGrid>
      <w:tr>
        <w:trPr>
          <w:trHeight w:val="300" w:hRule="atLeast"/>
        </w:trPr>
        <w:tc>
          <w:tcPr>
            <w:tcW w:w="180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#</w:t>
            </w:r>
            <w:r>
              <w:rPr>
                <w:rFonts w:cs="Arial" w:ascii="Arial" w:hAnsi="Arial"/>
                <w:sz w:val="16"/>
              </w:rPr>
              <w:t xml:space="preserve"> Mainly daytime or total symptom score if analyzed. In case either of those is not reported, this point is marked "Yes" if one of the reported symptom scores shows dose-response.</w:t>
            </w:r>
          </w:p>
        </w:tc>
      </w:tr>
      <w:tr>
        <w:trPr>
          <w:trHeight w:val="300" w:hRule="atLeast"/>
        </w:trPr>
        <w:tc>
          <w:tcPr>
            <w:tcW w:w="180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 xml:space="preserve">## </w:t>
            </w:r>
            <w:r>
              <w:rPr>
                <w:rFonts w:cs="Arial" w:ascii="Arial" w:hAnsi="Arial"/>
                <w:sz w:val="16"/>
              </w:rPr>
              <w:t>As measured as an effect either on morning plasma/serum cortisol, urinary excretion of cortisol products or suppression of cortisol levels in cosyntropin stimulation test.</w:t>
            </w:r>
          </w:p>
        </w:tc>
      </w:tr>
      <w:tr>
        <w:trPr>
          <w:trHeight w:val="300" w:hRule="atLeast"/>
        </w:trPr>
        <w:tc>
          <w:tcPr>
            <w:tcW w:w="180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 Not studied</w:t>
            </w:r>
          </w:p>
        </w:tc>
      </w:tr>
      <w:tr>
        <w:trPr>
          <w:trHeight w:val="300" w:hRule="atLeast"/>
        </w:trPr>
        <w:tc>
          <w:tcPr>
            <w:tcW w:w="180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** Assessment of the dose-response effect based on a significant difference between the lowest and highest dose studied.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  <w:r>
        <w:br w:type="page"/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19780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9780"/>
      </w:tblGrid>
      <w:tr>
        <w:trPr>
          <w:trHeight w:val="690" w:hRule="atLeast"/>
        </w:trPr>
        <w:tc>
          <w:tcPr>
            <w:tcW w:w="19780" w:type="dxa"/>
            <w:tcBorders/>
            <w:vAlign w:val="bottom"/>
          </w:tcPr>
          <w:p>
            <w:pPr>
              <w:pStyle w:val="Heading1"/>
              <w:rPr/>
            </w:pPr>
            <w:r>
              <w:rPr>
                <w:b w:val="false"/>
                <w:bCs w:val="false"/>
                <w:sz w:val="24"/>
                <w:szCs w:val="24"/>
              </w:rPr>
              <w:t xml:space="preserve">Table 3. Inclusion criteria and basic characteristics of patients in studies comparing the addition of long-acting </w:t>
            </w:r>
            <w:r>
              <w:rPr>
                <w:rFonts w:cs="Symbol" w:ascii="Symbol" w:hAnsi="Symbol"/>
                <w:b w:val="false"/>
                <w:bCs w:val="false"/>
                <w:sz w:val="24"/>
                <w:szCs w:val="24"/>
              </w:rPr>
              <w:t></w:t>
            </w:r>
            <w:r>
              <w:rPr>
                <w:b w:val="false"/>
                <w:bCs w:val="false"/>
                <w:sz w:val="24"/>
                <w:szCs w:val="24"/>
                <w:vertAlign w:val="subscript"/>
              </w:rPr>
              <w:t>2</w:t>
            </w:r>
            <w:r>
              <w:rPr>
                <w:b w:val="false"/>
                <w:bCs w:val="false"/>
                <w:sz w:val="24"/>
                <w:szCs w:val="24"/>
              </w:rPr>
              <w:t xml:space="preserve">-agonist with </w:t>
            </w:r>
          </w:p>
          <w:p>
            <w:pPr>
              <w:pStyle w:val="Heading1"/>
              <w:rPr>
                <w:rFonts w:ascii="Arial" w:hAnsi="Arial" w:eastAsia="Arial Unicode MS" w:cs="Arial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the increase in the dose of inhaled glucocorticoid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14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163"/>
        <w:gridCol w:w="1189"/>
        <w:gridCol w:w="1182"/>
        <w:gridCol w:w="1174"/>
        <w:gridCol w:w="1175"/>
        <w:gridCol w:w="1179"/>
        <w:gridCol w:w="1174"/>
        <w:gridCol w:w="1181"/>
        <w:gridCol w:w="1186"/>
        <w:gridCol w:w="1195"/>
        <w:gridCol w:w="1154"/>
      </w:tblGrid>
      <w:tr>
        <w:trPr/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Previous inhaled steroid </w:t>
            </w:r>
            <w:r>
              <w:rPr>
                <w:rFonts w:cs="Symbol" w:ascii="Symbol" w:hAnsi="Symbol"/>
                <w:sz w:val="12"/>
                <w:szCs w:val="12"/>
              </w:rPr>
              <w:t></w:t>
            </w:r>
            <w:r>
              <w:rPr>
                <w:sz w:val="12"/>
                <w:szCs w:val="12"/>
              </w:rPr>
              <w:t>g/d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PEF/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reversibility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Diurnal/ period PEFR variatio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solute lung function as % predicted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mptoms or score#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al steroid use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scue therapy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acerbati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Other medication 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dad score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Salmeterol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eening et al. 1994 [70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4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/ PEF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15% 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 15%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50 %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At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4 days/ 7d period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6 week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owed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oolcock et al. 1996 [71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800-1000 or equivalen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 15%*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or PEF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50%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2/(9)*#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4 week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 4 doses at 4 days during a 7day period*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cluded if at previous 4 week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X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Baraniuk et al.  1999 [72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252-672, TAA 600-1000, flunisolide 10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 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40-85 %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4 wk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during screening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ophylline allowed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demi et al. 1999 [73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required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 20%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40-65% (or 65-85%*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2/(5)*#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30 day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4 doses/24h*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cluded if at previous 30 day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ophylline allowed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Kelsen et al. 1999 [74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4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45-80%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At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3 d or nights/ 7 d period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during the stud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 xml:space="preserve">at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 3 days/ 7 d period*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ophylline allowed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Murray et al. 1999 [75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400, TAA 8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45-80%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At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3 d or nights/ 7 d period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at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 3 days/ 7 d period*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eophylline allowed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4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Van Noord et al. 1999 [76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400-600, BUD 800-12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0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 15%*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50%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/(9)*#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90 day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 2 doses/24h*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cluded if at previous 30 day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thylxanthines and anticholinergics allowed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3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Vermetten et al. 1999 [77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-6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200-4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PEF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 xml:space="preserve">PEF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60%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recentl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recently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concurrent medications allowed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>
          <w:trHeight w:val="274" w:hRule="atLeast"/>
        </w:trPr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d et al. 2003 [78]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-7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P 1000-160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F &gt;17.6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allowed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exacerbations during previous year required for inclusi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 medication continued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ormoterol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Pauwels et al. 1997 [67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-7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DP &lt;2000, BUD (pMDI)&lt;1600, BUD (TH) &lt;800, FP &lt;800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50%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3 courses/ 6 m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cluded if hospitalised during previous 6 mo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X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5</w:t>
            </w:r>
          </w:p>
        </w:tc>
      </w:tr>
      <w:tr>
        <w:trPr/>
        <w:tc>
          <w:tcPr>
            <w:tcW w:w="1182" w:type="dxa"/>
            <w:tcBorders/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O'Byrne et al. 2001 [68]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400 mg/d BUD or equivalen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5%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70%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 xml:space="preserve"> 2 doses/week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9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>
        <w:trPr/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i-FI"/>
              </w:rPr>
            </w:pPr>
            <w:r>
              <w:rPr>
                <w:sz w:val="12"/>
                <w:szCs w:val="12"/>
                <w:lang w:val="fi-FI"/>
              </w:rPr>
              <w:t>Lalloo et al. 2003 [69]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u w:val="single"/>
                <w:lang w:val="fi-FI"/>
              </w:rPr>
              <w:t>&gt;</w:t>
            </w:r>
            <w:r>
              <w:rPr>
                <w:sz w:val="12"/>
                <w:szCs w:val="12"/>
                <w:lang w:val="fi-FI"/>
              </w:rPr>
              <w:t>1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u w:val="single"/>
              </w:rPr>
            </w:pPr>
            <w:r>
              <w:rPr>
                <w:sz w:val="12"/>
                <w:szCs w:val="12"/>
              </w:rPr>
              <w:t>Any brand at 200-50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  <w:u w:val="single"/>
              </w:rPr>
              <w:t>&gt;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Heading4"/>
              <w:rPr>
                <w:u w:val="none"/>
              </w:rPr>
            </w:pPr>
            <w:r>
              <w:rPr>
                <w:u w:val="none"/>
              </w:rPr>
              <w:t>X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FEV</w:t>
            </w:r>
            <w:r>
              <w:rPr>
                <w:sz w:val="12"/>
                <w:szCs w:val="12"/>
                <w:vertAlign w:val="subscript"/>
              </w:rPr>
              <w:t>1</w:t>
            </w:r>
            <w:r>
              <w:rPr>
                <w:sz w:val="12"/>
                <w:szCs w:val="12"/>
              </w:rPr>
              <w:t xml:space="preserve"> 60-90%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at previous 30 days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concurrent medications allowed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2840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840"/>
      </w:tblGrid>
      <w:tr>
        <w:trPr>
          <w:trHeight w:val="24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2"/>
              </w:rPr>
            </w:pPr>
            <w:r>
              <w:rPr>
                <w:sz w:val="12"/>
              </w:rPr>
              <w:t>X= not required or not mentioned</w:t>
            </w:r>
          </w:p>
        </w:tc>
      </w:tr>
      <w:tr>
        <w:trPr>
          <w:trHeight w:val="168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2"/>
              </w:rPr>
            </w:pPr>
            <w:r>
              <w:rPr>
                <w:sz w:val="12"/>
              </w:rPr>
              <w:t>*= optional</w:t>
            </w:r>
          </w:p>
        </w:tc>
      </w:tr>
      <w:tr>
        <w:trPr>
          <w:trHeight w:val="168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2"/>
              </w:rPr>
            </w:pPr>
            <w:r>
              <w:rPr>
                <w:sz w:val="12"/>
              </w:rPr>
              <w:t>#= symptom score/(total score)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  <w:r>
        <w:br w:type="page"/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/>
        <w:t xml:space="preserve">Table 4. The design of studies comparing addition of a long acting </w:t>
      </w:r>
      <w:r>
        <w:rPr>
          <w:rFonts w:cs="Symbol" w:ascii="Symbol" w:hAnsi="Symbol"/>
        </w:rPr>
        <w:t></w:t>
      </w:r>
      <w:r>
        <w:rPr>
          <w:vertAlign w:val="subscript"/>
        </w:rPr>
        <w:t>2</w:t>
      </w:r>
      <w:r>
        <w:rPr/>
        <w:t>-agonist with the increase in the dose of inhaled glucocorticoid</w:t>
        <w:tab/>
      </w:r>
    </w:p>
    <w:p>
      <w:pPr>
        <w:pStyle w:val="Normal"/>
        <w:rPr>
          <w:sz w:val="20"/>
        </w:rPr>
      </w:pPr>
      <w:r>
        <w:rPr>
          <w:sz w:val="20"/>
        </w:rPr>
        <w:tab/>
        <w:tab/>
        <w:tab/>
        <w:tab/>
        <w:tab/>
        <w:tab/>
        <w:tab/>
        <w:tab/>
      </w:r>
    </w:p>
    <w:tbl>
      <w:tblPr>
        <w:tblW w:w="13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470"/>
        <w:gridCol w:w="1470"/>
        <w:gridCol w:w="1470"/>
        <w:gridCol w:w="1470"/>
        <w:gridCol w:w="1471"/>
        <w:gridCol w:w="1471"/>
        <w:gridCol w:w="1471"/>
        <w:gridCol w:w="1471"/>
      </w:tblGrid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haled steroi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Baseline dose (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sz w:val="20"/>
              </w:rPr>
              <w:t>g/d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omparison dose (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sz w:val="20"/>
              </w:rPr>
              <w:t>g/d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ld differenc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vice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 of patients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un-in (weeks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uration (weeks)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Salmeterol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reening et al. 1994 [70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D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I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olcock et al. 1996 [71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BD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10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0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MDI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49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1-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fi-FI"/>
              </w:rPr>
              <w:t xml:space="preserve">Baraniuk et al.  </w:t>
            </w:r>
            <w:r>
              <w:rPr>
                <w:sz w:val="20"/>
              </w:rPr>
              <w:t>1999 [72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I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demi et al. 1999 [73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F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5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.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MDI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4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-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Kelsen et al. 1999 [74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BD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4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8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MDI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4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Murray et al. 1999 [75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BD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4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MDI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51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2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Van Noord et al. 1999 [76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 (LD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0 (LD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khal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 (HD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 (HD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khal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Vermetten et al. 1999 [77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D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-4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-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khal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 et al. 2003 [78]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P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DI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6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Formoterol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Pauwels et al. 1997 [67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rbuhal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0"/>
                <w:lang w:val="fi-FI"/>
              </w:rPr>
            </w:pPr>
            <w:r>
              <w:rPr>
                <w:sz w:val="20"/>
                <w:lang w:val="fi-FI"/>
              </w:rPr>
              <w:t>O'Byrne et al. 2001 [68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rbuhaler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lloo et al. 2003 [69]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UD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rbuhaler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7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5. The effect of addition of a long-acting </w:t>
      </w:r>
      <w:r>
        <w:rPr>
          <w:rFonts w:cs="Symbol" w:ascii="Symbol" w:hAnsi="Symbol"/>
        </w:rPr>
        <w:t></w:t>
      </w:r>
      <w:r>
        <w:rPr>
          <w:vertAlign w:val="subscript"/>
        </w:rPr>
        <w:t>2</w:t>
      </w:r>
      <w:r>
        <w:rPr/>
        <w:t>-agonist as compared with increase in the dose of inhaled steroid on mean morning PEF and FEV</w:t>
      </w:r>
      <w:r>
        <w:rPr>
          <w:vertAlign w:val="subscript"/>
        </w:rPr>
        <w:t>1</w:t>
      </w:r>
      <w:r>
        <w:rPr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13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900"/>
        <w:gridCol w:w="360"/>
        <w:gridCol w:w="900"/>
        <w:gridCol w:w="1080"/>
        <w:gridCol w:w="900"/>
        <w:gridCol w:w="951"/>
        <w:gridCol w:w="1103"/>
        <w:gridCol w:w="1186"/>
        <w:gridCol w:w="1020"/>
        <w:gridCol w:w="1103"/>
        <w:gridCol w:w="1103"/>
      </w:tblGrid>
      <w:tr>
        <w:trPr/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an morning PEF (L/min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Mean FEV</w:t>
            </w:r>
            <w:r>
              <w:rPr>
                <w:sz w:val="18"/>
                <w:vertAlign w:val="subscript"/>
              </w:rPr>
              <w:t>1</w:t>
            </w:r>
            <w:r>
              <w:rPr>
                <w:sz w:val="18"/>
              </w:rPr>
              <w:t xml:space="preserve"> (L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hange from baseline at endpoi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hange from baseline at endpoin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aselin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Lower dose ICS + LAB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igher dose IC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if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aselin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ower dose ICS + LAB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igher dose IC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ifferenc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almete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ning et al. 1994 [70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9-349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&lt;0.0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olcock et al. 1996** [71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1-3.88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1-2.48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&lt;0.05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fi-FI"/>
              </w:rPr>
              <w:t xml:space="preserve">Baraniuk et al.  </w:t>
            </w:r>
            <w:r>
              <w:rPr>
                <w:sz w:val="18"/>
              </w:rPr>
              <w:t>1999** [72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4-361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s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2-2.14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&lt;0.033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demi et al. 1999** [73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363-363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4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2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22.7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&lt;0.00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2.12-2.14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4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1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013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Kelsen et al. 1999 [74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388-390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2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&lt;0.00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3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2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09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&gt;0.05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Murray et al. 1999 [75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381-390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4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18.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&lt;0.0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2.30-2.31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3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1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&lt;0.05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Van Noord et al. 1999** [76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8-358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6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3-2.34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0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18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Vermetten et al. 1999** [77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0-404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 et al. 2003 [78]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7-357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-2.4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Formote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Pauwels et al. 1997*/** [67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1-399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8-2.54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O'Byrne et al. 2001 [68]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2-429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2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015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8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015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Lalloo et al. 2003 [69]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fi-FI"/>
              </w:rPr>
              <w:t xml:space="preserve">   </w:t>
            </w:r>
            <w:r>
              <w:rPr>
                <w:sz w:val="18"/>
              </w:rPr>
              <w:t>362-362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</w:t>
            </w:r>
          </w:p>
        </w:tc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  <w:t>NR= not reported or not measured</w:t>
      </w:r>
    </w:p>
    <w:p>
      <w:pPr>
        <w:pStyle w:val="Normal"/>
        <w:rPr>
          <w:sz w:val="16"/>
        </w:rPr>
      </w:pPr>
      <w:r>
        <w:rPr>
          <w:sz w:val="16"/>
        </w:rPr>
        <w:t>* P-values given for placebo vs. formoterol, not exactly for low-dose-BUD + formoterol vs. high-dose-BUD</w:t>
      </w:r>
    </w:p>
    <w:p>
      <w:pPr>
        <w:pStyle w:val="Normal"/>
        <w:rPr>
          <w:sz w:val="16"/>
        </w:rPr>
      </w:pPr>
      <w:r>
        <w:rPr>
          <w:sz w:val="16"/>
        </w:rPr>
        <w:t>**Results clearly favor the addition of LABA more at early timepoints</w:t>
      </w:r>
    </w:p>
    <w:p>
      <w:pPr>
        <w:pStyle w:val="Normal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  <w:t xml:space="preserve">Table 6.  The effect of addition of a long acting </w:t>
      </w:r>
      <w:r>
        <w:rPr>
          <w:rFonts w:cs="Symbol" w:ascii="Symbol" w:hAnsi="Symbol"/>
        </w:rPr>
        <w:t></w:t>
      </w:r>
      <w:r>
        <w:rPr>
          <w:vertAlign w:val="subscript"/>
        </w:rPr>
        <w:t>2</w:t>
      </w:r>
      <w:r>
        <w:rPr/>
        <w:t>-agonist as compared with increase in the dose of inhaled steroid on asthma symptoms</w:t>
      </w:r>
    </w:p>
    <w:p>
      <w:pPr>
        <w:pStyle w:val="Normal"/>
        <w:rPr>
          <w:sz w:val="18"/>
        </w:rPr>
      </w:pPr>
      <w:r>
        <w:rPr>
          <w:sz w:val="18"/>
        </w:rPr>
        <w:tab/>
        <w:tab/>
        <w:tab/>
        <w:tab/>
        <w:tab/>
      </w:r>
    </w:p>
    <w:tbl>
      <w:tblPr>
        <w:tblW w:w="13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205"/>
        <w:gridCol w:w="2358"/>
        <w:gridCol w:w="2054"/>
        <w:gridCol w:w="2626"/>
        <w:gridCol w:w="1786"/>
      </w:tblGrid>
      <w:tr>
        <w:trPr/>
        <w:tc>
          <w:tcPr>
            <w:tcW w:w="220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ifference at the endpoint of the study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s without symptoms or Daytime Symptom Score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ghts without symptoms or Nighttime Symptom Score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Days without rescue or daytime rescue medication use 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ghts without rescue or nighttime rescue mediation use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se of rescue medication (puffs) days &amp; nights</w:t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Salmeterol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ning et al. 1994* [70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olcock et al. 1996* [71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Baraniuk et al.  1999 [72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F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F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demi et al. 1999* [73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Kelsen et al. 1999 [74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Murray et al. 1999 [75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Van Noord et al. 1999 [76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F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Vermetten et al. 1999 [77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BDP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=HD-BDP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Ind et al. 2003 [78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&gt;HD-FP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5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2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Formoterol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uwels et al. 1997** [67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&gt;HD-BUD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&gt;HD-BUD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&gt;HD-BUD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=HD-BUD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&gt;HD-BUD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O'Byrne et al. 2001 [68]</w:t>
            </w:r>
          </w:p>
        </w:tc>
        <w:tc>
          <w:tcPr>
            <w:tcW w:w="22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=HD-BUD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=HD-BUD</w:t>
            </w:r>
          </w:p>
        </w:tc>
        <w:tc>
          <w:tcPr>
            <w:tcW w:w="20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7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=HD-BUD</w:t>
            </w:r>
          </w:p>
        </w:tc>
      </w:tr>
      <w:tr>
        <w:trPr/>
        <w:tc>
          <w:tcPr>
            <w:tcW w:w="22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Lalloo et al. 2003 [69]</w:t>
            </w:r>
          </w:p>
        </w:tc>
        <w:tc>
          <w:tcPr>
            <w:tcW w:w="2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&gt;HD-BUD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&gt;HD-BUD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&gt;HD-BUD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NR= not reported</w:t>
      </w:r>
    </w:p>
    <w:p>
      <w:pPr>
        <w:pStyle w:val="Normal"/>
        <w:rPr>
          <w:sz w:val="18"/>
        </w:rPr>
      </w:pPr>
      <w:r>
        <w:rPr>
          <w:sz w:val="18"/>
        </w:rPr>
        <w:t>*Results significantly favor SM at early timepoints</w:t>
      </w:r>
    </w:p>
    <w:p>
      <w:pPr>
        <w:pStyle w:val="Normal"/>
        <w:rPr>
          <w:sz w:val="18"/>
        </w:rPr>
      </w:pPr>
      <w:r>
        <w:rPr>
          <w:sz w:val="18"/>
        </w:rPr>
        <w:t>**No statistical comparison made between FORM and HD-BUD</w:t>
      </w:r>
    </w:p>
    <w:p>
      <w:pPr>
        <w:pStyle w:val="Normal"/>
        <w:rPr>
          <w:sz w:val="18"/>
        </w:rPr>
      </w:pPr>
      <w:r>
        <w:rPr>
          <w:sz w:val="18"/>
        </w:rPr>
        <w:t>FORM= formoterol</w:t>
      </w:r>
    </w:p>
    <w:p>
      <w:pPr>
        <w:pStyle w:val="Normal"/>
        <w:rPr>
          <w:sz w:val="18"/>
        </w:rPr>
      </w:pPr>
      <w:r>
        <w:rPr>
          <w:sz w:val="18"/>
        </w:rPr>
        <w:t>SM= salmeterol</w:t>
      </w:r>
    </w:p>
    <w:p>
      <w:pPr>
        <w:pStyle w:val="Normal"/>
        <w:rPr>
          <w:sz w:val="18"/>
        </w:rPr>
      </w:pPr>
      <w:r>
        <w:rPr>
          <w:sz w:val="18"/>
        </w:rPr>
        <w:t>HD-BDP= High-dose beclomethasone dipropionate</w:t>
      </w:r>
    </w:p>
    <w:p>
      <w:pPr>
        <w:pStyle w:val="Normal"/>
        <w:rPr>
          <w:sz w:val="18"/>
        </w:rPr>
      </w:pPr>
      <w:r>
        <w:rPr>
          <w:sz w:val="18"/>
        </w:rPr>
        <w:t>HD-FP= High-dose fluticasone propionate</w:t>
      </w:r>
    </w:p>
    <w:p>
      <w:pPr>
        <w:pStyle w:val="Normal"/>
        <w:rPr>
          <w:sz w:val="18"/>
        </w:rPr>
      </w:pPr>
      <w:r>
        <w:rPr>
          <w:sz w:val="18"/>
        </w:rPr>
        <w:t>HD-BUD= High-dose budesonide</w:t>
      </w:r>
    </w:p>
    <w:p>
      <w:pPr>
        <w:pStyle w:val="Normal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  <w:t xml:space="preserve">Table 7. The effect of addition of a long-acting </w:t>
      </w:r>
      <w:r>
        <w:rPr>
          <w:rFonts w:cs="Symbol" w:ascii="Symbol" w:hAnsi="Symbol"/>
        </w:rPr>
        <w:t></w:t>
      </w:r>
      <w:r>
        <w:rPr>
          <w:vertAlign w:val="subscript"/>
        </w:rPr>
        <w:t>2</w:t>
      </w:r>
      <w:r>
        <w:rPr/>
        <w:t>-agonist as compared with increase in the dose of inhaled steroid on asthma exacerbations</w:t>
        <w:tab/>
        <w:tab/>
        <w:tab/>
        <w:tab/>
        <w:tab/>
        <w:tab/>
        <w:tab/>
        <w:tab/>
        <w:tab/>
        <w:tab/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900"/>
        <w:gridCol w:w="900"/>
        <w:gridCol w:w="969"/>
        <w:gridCol w:w="1406"/>
        <w:gridCol w:w="1179"/>
        <w:gridCol w:w="946"/>
        <w:gridCol w:w="1260"/>
        <w:gridCol w:w="2700"/>
        <w:gridCol w:w="360"/>
      </w:tblGrid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atients with exacerbations (%)*</w:t>
            </w:r>
          </w:p>
        </w:tc>
        <w:tc>
          <w:tcPr>
            <w:tcW w:w="47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early rate of exacerbation***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o/patient/y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thdrawn if exacerbations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ny                         (mild to severe)</w:t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derate or severe</w:t>
            </w:r>
          </w:p>
        </w:tc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ild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evere**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Salmete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-dose steroid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-dose steroid + LA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-dose steroid</w:t>
            </w:r>
          </w:p>
        </w:tc>
        <w:tc>
          <w:tcPr>
            <w:tcW w:w="9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-dose steroid + LAB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-dose steroid</w:t>
            </w:r>
          </w:p>
        </w:tc>
        <w:tc>
          <w:tcPr>
            <w:tcW w:w="11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-dose steroid + LAB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-dose steroid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-dose steroid + LAB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ning et al. 1994 [70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olcock et al. 1996 [71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Baraniuk et al.  1999 [72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demi et al. 1999 [73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es if &gt; 2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Kelsen et al. 1999 [74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ossibly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Murray et al. 1999 [75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es if &gt;3 courses or lasting &gt;14d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Van Noord et al. 1999 [76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o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Vermetten et al. 1999 [77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Yes if &gt; 1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d et al. 2003 [78]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Formoterol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eroid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LABA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eroid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 LABA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eroid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LABA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eroid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+LAB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Pauwels et al. 1997 [67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BUD 200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d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6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.7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.4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.3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&gt;3 severe/3 mo or total &gt;5 severe ones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BUD 800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d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NR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28.2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19.2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22.3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13.4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4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0.3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O'Byrne et al. 2001 [68]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BUD 200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d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&gt;3 severe/3 mo or total &gt;5 severe ones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BUD 400 </w:t>
            </w:r>
            <w:r>
              <w:rPr>
                <w:rFonts w:cs="Symbol" w:ascii="Symbol" w:hAnsi="Symbol"/>
                <w:sz w:val="18"/>
              </w:rPr>
              <w:t></w:t>
            </w:r>
            <w:r>
              <w:rPr>
                <w:sz w:val="18"/>
              </w:rPr>
              <w:t>g/d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6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40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4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fi-FI"/>
              </w:rPr>
              <w:t xml:space="preserve">Lalloo et al. </w:t>
            </w:r>
            <w:r>
              <w:rPr>
                <w:sz w:val="18"/>
              </w:rPr>
              <w:t>[69]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4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7</w:t>
            </w:r>
          </w:p>
        </w:tc>
        <w:tc>
          <w:tcPr>
            <w:tcW w:w="9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>*In case data was not found from original publications, percentages were adopted from a meta-analysis (Shrewsbury et al. [72])</w:t>
      </w:r>
    </w:p>
    <w:p>
      <w:pPr>
        <w:pStyle w:val="Normal"/>
        <w:rPr/>
      </w:pPr>
      <w:r>
        <w:rPr>
          <w:sz w:val="18"/>
        </w:rPr>
        <w:t>**As classified by authors as severe or those requiring oral glucocorticoids (variably considered as moderate or severe).</w:t>
      </w:r>
    </w:p>
    <w:p>
      <w:pPr>
        <w:pStyle w:val="Normal"/>
        <w:rPr>
          <w:sz w:val="18"/>
        </w:rPr>
      </w:pPr>
      <w:r>
        <w:rPr>
          <w:sz w:val="18"/>
        </w:rPr>
        <w:t>***In case yearly rates were not given in the original publications, they were calculated from the data available.</w:t>
      </w:r>
    </w:p>
    <w:sectPr>
      <w:type w:val="nextPage"/>
      <w:pgSz w:orient="landscape" w:w="15840" w:h="12240"/>
      <w:pgMar w:left="1412" w:right="510" w:gutter="0" w:header="0" w:top="1140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rebuchet M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rebuchet MS" w:hAnsi="Times New Roman;Trebuchet MS" w:eastAsia="Times New Roman;Trebuchet MS" w:cs="Times New Roman;Trebuchet M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2"/>
      <w:szCs w:val="1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12"/>
      <w:szCs w:val="12"/>
      <w:u w:val="singl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27T09:39:00Z</dcterms:created>
  <dc:creator>Hannu Kankaanranta</dc:creator>
  <dc:description/>
  <dc:language>en-US</dc:language>
  <cp:lastModifiedBy>Hannu Kankaanranta</cp:lastModifiedBy>
  <cp:lastPrinted>2004-10-27T12:40:00Z</cp:lastPrinted>
  <dcterms:modified xsi:type="dcterms:W3CDTF">2004-10-27T10:03:00Z</dcterms:modified>
  <cp:revision>3</cp:revision>
  <dc:subject/>
  <dc:title>Table 1</dc:title>
</cp:coreProperties>
</file>